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C9630" w14:textId="2F1DEC28" w:rsidR="0025713F" w:rsidRDefault="0025713F" w:rsidP="0025713F">
      <w:pPr>
        <w:rPr>
          <w:rFonts w:ascii="Arial Nova" w:hAnsi="Arial Nova"/>
          <w:b/>
          <w:bCs/>
          <w:sz w:val="22"/>
          <w:szCs w:val="22"/>
        </w:rPr>
      </w:pPr>
      <w:r>
        <w:rPr>
          <w:rFonts w:ascii="Arial Nova" w:hAnsi="Arial Nova"/>
          <w:b/>
          <w:bCs/>
          <w:sz w:val="22"/>
          <w:szCs w:val="22"/>
        </w:rPr>
        <w:t>Supplementary Materials 1</w:t>
      </w:r>
    </w:p>
    <w:p w14:paraId="1BC411E8" w14:textId="0C8D6F89" w:rsidR="0025713F" w:rsidRPr="000345CE" w:rsidRDefault="0025713F" w:rsidP="0025713F">
      <w:pPr>
        <w:rPr>
          <w:rFonts w:ascii="Arial Nova" w:hAnsi="Arial Nova"/>
          <w:sz w:val="22"/>
          <w:szCs w:val="22"/>
        </w:rPr>
      </w:pPr>
      <w:r>
        <w:rPr>
          <w:rFonts w:ascii="Arial Nova" w:hAnsi="Arial Nova"/>
          <w:b/>
          <w:bCs/>
          <w:sz w:val="22"/>
          <w:szCs w:val="22"/>
        </w:rPr>
        <w:t>Table 1</w:t>
      </w:r>
      <w:r>
        <w:rPr>
          <w:rFonts w:ascii="Arial Nova" w:hAnsi="Arial Nova"/>
          <w:sz w:val="22"/>
          <w:szCs w:val="22"/>
        </w:rPr>
        <w:t>: S</w:t>
      </w:r>
      <w:r w:rsidRPr="000345CE">
        <w:rPr>
          <w:rFonts w:ascii="Arial Nova" w:hAnsi="Arial Nova"/>
          <w:sz w:val="22"/>
          <w:szCs w:val="22"/>
        </w:rPr>
        <w:t>earch strategy</w:t>
      </w:r>
      <w:r>
        <w:rPr>
          <w:rFonts w:ascii="Arial Nova" w:hAnsi="Arial Nova"/>
          <w:sz w:val="22"/>
          <w:szCs w:val="22"/>
        </w:rPr>
        <w:t xml:space="preserve"> (OVID Embase). </w:t>
      </w:r>
    </w:p>
    <w:p w14:paraId="4BEFA20F" w14:textId="77777777" w:rsidR="0025713F" w:rsidRPr="000345CE" w:rsidRDefault="0025713F" w:rsidP="0025713F">
      <w:pPr>
        <w:rPr>
          <w:rFonts w:ascii="Arial Nova" w:hAnsi="Arial Nova"/>
          <w:sz w:val="22"/>
          <w:szCs w:val="22"/>
        </w:rPr>
      </w:pPr>
    </w:p>
    <w:tbl>
      <w:tblPr>
        <w:tblStyle w:val="GridTable4-Accent1"/>
        <w:tblpPr w:leftFromText="181" w:rightFromText="181" w:vertAnchor="text" w:tblpY="1"/>
        <w:tblW w:w="5000" w:type="pct"/>
        <w:tblLook w:val="04A0" w:firstRow="1" w:lastRow="0" w:firstColumn="1" w:lastColumn="0" w:noHBand="0" w:noVBand="1"/>
      </w:tblPr>
      <w:tblGrid>
        <w:gridCol w:w="7276"/>
        <w:gridCol w:w="1740"/>
      </w:tblGrid>
      <w:tr w:rsidR="0025713F" w:rsidRPr="000345CE" w14:paraId="77BDBC16" w14:textId="77777777" w:rsidTr="00F86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</w:tcPr>
          <w:p w14:paraId="4328FCCE" w14:textId="77777777" w:rsidR="0025713F" w:rsidRPr="000345CE" w:rsidRDefault="0025713F" w:rsidP="0025713F">
            <w:pPr>
              <w:pStyle w:val="ListParagraph"/>
              <w:numPr>
                <w:ilvl w:val="0"/>
                <w:numId w:val="1"/>
              </w:numPr>
              <w:spacing w:after="100" w:afterAutospacing="1" w:line="259" w:lineRule="auto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7E763454">
              <w:rPr>
                <w:b w:val="0"/>
                <w:bCs w:val="0"/>
                <w:i/>
                <w:iCs/>
                <w:sz w:val="22"/>
                <w:szCs w:val="22"/>
              </w:rPr>
              <w:t>Search items</w:t>
            </w:r>
          </w:p>
        </w:tc>
        <w:tc>
          <w:tcPr>
            <w:tcW w:w="965" w:type="pct"/>
          </w:tcPr>
          <w:p w14:paraId="16773F22" w14:textId="77777777" w:rsidR="0025713F" w:rsidRPr="000345CE" w:rsidRDefault="0025713F" w:rsidP="00F868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  <w:t>Concepts</w:t>
            </w:r>
          </w:p>
        </w:tc>
      </w:tr>
      <w:tr w:rsidR="0025713F" w:rsidRPr="000345CE" w14:paraId="2DF99981" w14:textId="77777777" w:rsidTr="00F86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44E595CC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 w:line="259" w:lineRule="auto"/>
              <w:rPr>
                <w:b w:val="0"/>
                <w:bCs w:val="0"/>
                <w:sz w:val="22"/>
                <w:szCs w:val="22"/>
              </w:rPr>
            </w:pPr>
            <w:r w:rsidRPr="7E763454">
              <w:rPr>
                <w:b w:val="0"/>
                <w:bCs w:val="0"/>
                <w:sz w:val="22"/>
                <w:szCs w:val="22"/>
              </w:rPr>
              <w:t>((surgery* or operation* or "surgical procedure*" or "surgical care" or "surgical management" or "operating room" or "operating theatre") and ((</w:t>
            </w:r>
            <w:proofErr w:type="spellStart"/>
            <w:r w:rsidRPr="7E763454">
              <w:rPr>
                <w:b w:val="0"/>
                <w:bCs w:val="0"/>
                <w:sz w:val="22"/>
                <w:szCs w:val="22"/>
              </w:rPr>
              <w:t>schedul</w:t>
            </w:r>
            <w:proofErr w:type="spellEnd"/>
            <w:r w:rsidRPr="7E763454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7E763454">
              <w:rPr>
                <w:b w:val="0"/>
                <w:bCs w:val="0"/>
                <w:sz w:val="22"/>
                <w:szCs w:val="22"/>
              </w:rPr>
              <w:t>plann</w:t>
            </w:r>
            <w:proofErr w:type="spellEnd"/>
            <w:r w:rsidRPr="7E763454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7E763454">
              <w:rPr>
                <w:b w:val="0"/>
                <w:bCs w:val="0"/>
                <w:sz w:val="22"/>
                <w:szCs w:val="22"/>
              </w:rPr>
              <w:t>coordinat</w:t>
            </w:r>
            <w:proofErr w:type="spellEnd"/>
            <w:r w:rsidRPr="7E763454">
              <w:rPr>
                <w:b w:val="0"/>
                <w:bCs w:val="0"/>
                <w:sz w:val="22"/>
                <w:szCs w:val="22"/>
              </w:rPr>
              <w:t>* or timetable* or book* or logistic* or calendar* or appointment* or workflow* or "queue management" or "resource allocation") adj3 (system* or platform* or software or tool* or interface* or dashboard* or "digital solution" or "decision support system")))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36B08C0D" w14:textId="77777777" w:rsidR="0025713F" w:rsidRPr="000345CE" w:rsidRDefault="0025713F" w:rsidP="00F86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>
              <w:rPr>
                <w:rFonts w:ascii="Arial Nova" w:hAnsi="Arial Nova"/>
                <w:sz w:val="22"/>
                <w:szCs w:val="22"/>
              </w:rPr>
              <w:t>Digital surgery scheduling system</w:t>
            </w:r>
          </w:p>
        </w:tc>
      </w:tr>
      <w:tr w:rsidR="0025713F" w:rsidRPr="000345CE" w14:paraId="0EDC3A20" w14:textId="77777777" w:rsidTr="00F86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5B82A7FA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(experience* or satisfaction) adj4 (patient* or consumer* or client* or survey* or questionnaire*)) or PREM* or patient-reported experience measure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atient-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cent?red</w:t>
            </w:r>
            <w:proofErr w:type="spellEnd"/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erson-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cent?red</w:t>
            </w:r>
            <w:proofErr w:type="spellEnd"/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>*)</w:t>
            </w:r>
          </w:p>
          <w:p w14:paraId="3E7311EA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Patient Satisfaction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F830DA8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</w:t>
            </w:r>
            <w:r w:rsidRPr="000345CE">
              <w:rPr>
                <w:b w:val="0"/>
                <w:bCs w:val="0"/>
                <w:sz w:val="22"/>
                <w:szCs w:val="22"/>
              </w:rPr>
              <w:t xml:space="preserve"> or </w:t>
            </w:r>
            <w:r>
              <w:rPr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41AFC318" w14:textId="77777777" w:rsidR="0025713F" w:rsidRPr="000345CE" w:rsidRDefault="0025713F" w:rsidP="00F86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Patient-centredness</w:t>
            </w:r>
          </w:p>
        </w:tc>
      </w:tr>
      <w:tr w:rsidR="0025713F" w:rsidRPr="000345CE" w14:paraId="6766D99F" w14:textId="77777777" w:rsidTr="00F86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31AE9F43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Treatment Outcome/ or ((health or clinical* or treatment*) adj3 (outcome* or effective* or efficacy))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1320ABAD" w14:textId="77777777" w:rsidR="0025713F" w:rsidRPr="000345CE" w:rsidRDefault="0025713F" w:rsidP="00F86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ffectiveness</w:t>
            </w:r>
          </w:p>
        </w:tc>
      </w:tr>
      <w:tr w:rsidR="0025713F" w:rsidRPr="000345CE" w14:paraId="6D9EA4E0" w14:textId="77777777" w:rsidTr="00F86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6FB7976E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patient adj3 (safety or harm))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misdiagnos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safety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manag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(accident* adj2 prevent*) or error* or medication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reconcil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near miss*)</w:t>
            </w:r>
          </w:p>
          <w:p w14:paraId="71393BA9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patient harm/ or patient safety/ or Diagnostic Errors/</w:t>
            </w:r>
          </w:p>
          <w:p w14:paraId="3BB2C765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6</w:t>
            </w:r>
            <w:r w:rsidRPr="000345CE">
              <w:rPr>
                <w:b w:val="0"/>
                <w:bCs w:val="0"/>
                <w:sz w:val="22"/>
                <w:szCs w:val="22"/>
              </w:rPr>
              <w:t xml:space="preserve"> or </w:t>
            </w:r>
            <w:r>
              <w:rPr>
                <w:b w:val="0"/>
                <w:bCs w:val="0"/>
                <w:sz w:val="22"/>
                <w:szCs w:val="22"/>
              </w:rPr>
              <w:t>7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5498310D" w14:textId="77777777" w:rsidR="0025713F" w:rsidRPr="000345CE" w:rsidRDefault="0025713F" w:rsidP="00F86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Safety</w:t>
            </w:r>
          </w:p>
        </w:tc>
      </w:tr>
      <w:tr w:rsidR="0025713F" w:rsidRPr="000345CE" w14:paraId="25F4E9FA" w14:textId="77777777" w:rsidTr="00F86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7A280774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efficiency or economic* or cost* or expenditure* or charge* or (number adj3 appointment*) or (number adj3 admission*) or (number adj3 consultation*))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6CB2E480" w14:textId="77777777" w:rsidR="0025713F" w:rsidRPr="000345CE" w:rsidRDefault="0025713F" w:rsidP="00F86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fficiency</w:t>
            </w:r>
          </w:p>
        </w:tc>
      </w:tr>
      <w:tr w:rsidR="0025713F" w:rsidRPr="000345CE" w14:paraId="2C523DE4" w14:textId="77777777" w:rsidTr="00F86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3FC0EFD1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wait* list* or wait* time* or timeliness)</w:t>
            </w:r>
          </w:p>
          <w:p w14:paraId="67BCF027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Time-to-Treatment/ or Waiting Lists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655F018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</w:t>
            </w:r>
            <w:r>
              <w:rPr>
                <w:b w:val="0"/>
                <w:bCs w:val="0"/>
                <w:sz w:val="22"/>
                <w:szCs w:val="22"/>
              </w:rPr>
              <w:t>0</w:t>
            </w:r>
            <w:r w:rsidRPr="000345CE">
              <w:rPr>
                <w:b w:val="0"/>
                <w:bCs w:val="0"/>
                <w:sz w:val="22"/>
                <w:szCs w:val="22"/>
              </w:rPr>
              <w:t xml:space="preserve"> or 1</w:t>
            </w:r>
            <w:r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39E8A016" w14:textId="77777777" w:rsidR="0025713F" w:rsidRPr="000345CE" w:rsidRDefault="0025713F" w:rsidP="00F86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Timeliness</w:t>
            </w:r>
          </w:p>
        </w:tc>
      </w:tr>
      <w:tr w:rsidR="0025713F" w:rsidRPr="000345CE" w14:paraId="623D531D" w14:textId="77777777" w:rsidTr="000F5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6A1D1BC2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health* or health care or access) adj3 (equity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dispar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inequ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inequal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equality or gap))</w:t>
            </w:r>
          </w:p>
          <w:p w14:paraId="79BEC9B3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Health Equity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274CCB45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</w:t>
            </w:r>
            <w:r>
              <w:rPr>
                <w:b w:val="0"/>
                <w:bCs w:val="0"/>
                <w:sz w:val="22"/>
                <w:szCs w:val="22"/>
              </w:rPr>
              <w:t>3</w:t>
            </w:r>
            <w:r w:rsidRPr="000345CE">
              <w:rPr>
                <w:b w:val="0"/>
                <w:bCs w:val="0"/>
                <w:sz w:val="22"/>
                <w:szCs w:val="22"/>
              </w:rPr>
              <w:t xml:space="preserve"> or </w:t>
            </w:r>
            <w:r>
              <w:rPr>
                <w:b w:val="0"/>
                <w:bCs w:val="0"/>
                <w:sz w:val="22"/>
                <w:szCs w:val="22"/>
              </w:rPr>
              <w:t>14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nil"/>
              <w:right w:val="single" w:sz="4" w:space="0" w:color="156082" w:themeColor="accent1"/>
            </w:tcBorders>
          </w:tcPr>
          <w:p w14:paraId="481ED77B" w14:textId="77777777" w:rsidR="0025713F" w:rsidRPr="000345CE" w:rsidRDefault="0025713F" w:rsidP="00F86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quity</w:t>
            </w:r>
          </w:p>
        </w:tc>
      </w:tr>
      <w:tr w:rsidR="0025713F" w:rsidRPr="000345CE" w14:paraId="1FA53B4A" w14:textId="77777777" w:rsidTr="000F5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156082" w:themeColor="accent1"/>
              <w:bottom w:val="single" w:sz="4" w:space="0" w:color="auto"/>
              <w:right w:val="single" w:sz="4" w:space="0" w:color="156082" w:themeColor="accent1"/>
            </w:tcBorders>
          </w:tcPr>
          <w:p w14:paraId="65AA59AC" w14:textId="77777777" w:rsidR="0025713F" w:rsidRPr="002D4A96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 or 5 or 8 or 9 or 12 or 15</w:t>
            </w:r>
          </w:p>
          <w:p w14:paraId="533F0907" w14:textId="77777777" w:rsidR="0025713F" w:rsidRPr="000345CE" w:rsidRDefault="0025713F" w:rsidP="0025713F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 and 16</w:t>
            </w:r>
          </w:p>
        </w:tc>
        <w:tc>
          <w:tcPr>
            <w:tcW w:w="965" w:type="pct"/>
            <w:tcBorders>
              <w:top w:val="nil"/>
              <w:left w:val="single" w:sz="4" w:space="0" w:color="156082" w:themeColor="accent1"/>
              <w:bottom w:val="single" w:sz="4" w:space="0" w:color="auto"/>
              <w:right w:val="single" w:sz="4" w:space="0" w:color="156082" w:themeColor="accent1"/>
            </w:tcBorders>
          </w:tcPr>
          <w:p w14:paraId="344A40D0" w14:textId="77777777" w:rsidR="0025713F" w:rsidRPr="000345CE" w:rsidRDefault="0025713F" w:rsidP="00F86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7EBCD5F8" w14:textId="77777777" w:rsidR="0025713F" w:rsidRPr="000345CE" w:rsidRDefault="0025713F" w:rsidP="0025713F">
      <w:pPr>
        <w:rPr>
          <w:rFonts w:ascii="Arial Nova" w:hAnsi="Arial Nova"/>
          <w:sz w:val="22"/>
          <w:szCs w:val="22"/>
        </w:rPr>
      </w:pPr>
    </w:p>
    <w:p w14:paraId="295F8396" w14:textId="77777777" w:rsidR="00F95A56" w:rsidRDefault="00F95A56"/>
    <w:sectPr w:rsidR="00F95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C5557"/>
    <w:multiLevelType w:val="hybridMultilevel"/>
    <w:tmpl w:val="3FD8CE2C"/>
    <w:lvl w:ilvl="0" w:tplc="0B3EC374">
      <w:start w:val="1"/>
      <w:numFmt w:val="decimal"/>
      <w:lvlText w:val="%1"/>
      <w:lvlJc w:val="left"/>
      <w:pPr>
        <w:ind w:left="720" w:hanging="360"/>
      </w:pPr>
    </w:lvl>
    <w:lvl w:ilvl="1" w:tplc="B5CE1D9A">
      <w:start w:val="1"/>
      <w:numFmt w:val="lowerLetter"/>
      <w:lvlText w:val="%2."/>
      <w:lvlJc w:val="left"/>
      <w:pPr>
        <w:ind w:left="1440" w:hanging="360"/>
      </w:pPr>
    </w:lvl>
    <w:lvl w:ilvl="2" w:tplc="F47E0CD8">
      <w:start w:val="1"/>
      <w:numFmt w:val="lowerRoman"/>
      <w:lvlText w:val="%3."/>
      <w:lvlJc w:val="right"/>
      <w:pPr>
        <w:ind w:left="2160" w:hanging="180"/>
      </w:pPr>
    </w:lvl>
    <w:lvl w:ilvl="3" w:tplc="FE688B94">
      <w:start w:val="1"/>
      <w:numFmt w:val="decimal"/>
      <w:lvlText w:val="%4."/>
      <w:lvlJc w:val="left"/>
      <w:pPr>
        <w:ind w:left="2880" w:hanging="360"/>
      </w:pPr>
    </w:lvl>
    <w:lvl w:ilvl="4" w:tplc="3A2282A4">
      <w:start w:val="1"/>
      <w:numFmt w:val="lowerLetter"/>
      <w:lvlText w:val="%5."/>
      <w:lvlJc w:val="left"/>
      <w:pPr>
        <w:ind w:left="3600" w:hanging="360"/>
      </w:pPr>
    </w:lvl>
    <w:lvl w:ilvl="5" w:tplc="61BCE5B4">
      <w:start w:val="1"/>
      <w:numFmt w:val="lowerRoman"/>
      <w:lvlText w:val="%6."/>
      <w:lvlJc w:val="right"/>
      <w:pPr>
        <w:ind w:left="4320" w:hanging="180"/>
      </w:pPr>
    </w:lvl>
    <w:lvl w:ilvl="6" w:tplc="C232929C">
      <w:start w:val="1"/>
      <w:numFmt w:val="decimal"/>
      <w:lvlText w:val="%7."/>
      <w:lvlJc w:val="left"/>
      <w:pPr>
        <w:ind w:left="5040" w:hanging="360"/>
      </w:pPr>
    </w:lvl>
    <w:lvl w:ilvl="7" w:tplc="0526D932">
      <w:start w:val="1"/>
      <w:numFmt w:val="lowerLetter"/>
      <w:lvlText w:val="%8."/>
      <w:lvlJc w:val="left"/>
      <w:pPr>
        <w:ind w:left="5760" w:hanging="360"/>
      </w:pPr>
    </w:lvl>
    <w:lvl w:ilvl="8" w:tplc="09A8DCC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2742046">
    <w:abstractNumId w:val="0"/>
  </w:num>
  <w:num w:numId="2" w16cid:durableId="700280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3F"/>
    <w:rsid w:val="00063966"/>
    <w:rsid w:val="00085DDA"/>
    <w:rsid w:val="0008701C"/>
    <w:rsid w:val="000E54DF"/>
    <w:rsid w:val="000F57FE"/>
    <w:rsid w:val="001974D4"/>
    <w:rsid w:val="002079C4"/>
    <w:rsid w:val="0025713F"/>
    <w:rsid w:val="00284083"/>
    <w:rsid w:val="00301132"/>
    <w:rsid w:val="003201F4"/>
    <w:rsid w:val="00324646"/>
    <w:rsid w:val="003357FA"/>
    <w:rsid w:val="00350DB2"/>
    <w:rsid w:val="00357E1B"/>
    <w:rsid w:val="00421F09"/>
    <w:rsid w:val="0047091E"/>
    <w:rsid w:val="004D4D62"/>
    <w:rsid w:val="005229D9"/>
    <w:rsid w:val="005B130E"/>
    <w:rsid w:val="005B17E7"/>
    <w:rsid w:val="005D252E"/>
    <w:rsid w:val="005D582F"/>
    <w:rsid w:val="005E50EF"/>
    <w:rsid w:val="006A2CE2"/>
    <w:rsid w:val="007F7C85"/>
    <w:rsid w:val="00807282"/>
    <w:rsid w:val="0081296E"/>
    <w:rsid w:val="00825468"/>
    <w:rsid w:val="00896690"/>
    <w:rsid w:val="008D7224"/>
    <w:rsid w:val="00964966"/>
    <w:rsid w:val="009E61C5"/>
    <w:rsid w:val="00A42051"/>
    <w:rsid w:val="00AD3E50"/>
    <w:rsid w:val="00B57D94"/>
    <w:rsid w:val="00B62E8E"/>
    <w:rsid w:val="00B94F67"/>
    <w:rsid w:val="00BA28AE"/>
    <w:rsid w:val="00BE2862"/>
    <w:rsid w:val="00C23ED4"/>
    <w:rsid w:val="00C2726E"/>
    <w:rsid w:val="00C85656"/>
    <w:rsid w:val="00D354C1"/>
    <w:rsid w:val="00D81236"/>
    <w:rsid w:val="00DF5F48"/>
    <w:rsid w:val="00E15BB9"/>
    <w:rsid w:val="00E230AD"/>
    <w:rsid w:val="00E54E53"/>
    <w:rsid w:val="00EA5F95"/>
    <w:rsid w:val="00F477CF"/>
    <w:rsid w:val="00F727B2"/>
    <w:rsid w:val="00F9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F4815"/>
  <w15:chartTrackingRefBased/>
  <w15:docId w15:val="{72BACEF2-39B9-6740-A765-0BB34060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13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1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1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1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1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1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1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1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1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1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1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1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1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1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1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13F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25713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ila-Escalera, Elena K</dc:creator>
  <cp:keywords/>
  <dc:description/>
  <cp:lastModifiedBy>Lammila-Escalera, Elena K</cp:lastModifiedBy>
  <cp:revision>3</cp:revision>
  <dcterms:created xsi:type="dcterms:W3CDTF">2025-07-12T09:07:00Z</dcterms:created>
  <dcterms:modified xsi:type="dcterms:W3CDTF">2025-07-12T09:07:00Z</dcterms:modified>
</cp:coreProperties>
</file>